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5A8" w:rsidRPr="00745AE8" w:rsidRDefault="00651DD0" w:rsidP="000A15A8">
      <w:pPr>
        <w:jc w:val="both"/>
        <w:rPr>
          <w:rFonts w:ascii="Times New Roman" w:hAnsi="Times New Roman" w:cs="Times New Roman"/>
          <w:lang w:val="en-US"/>
        </w:rPr>
      </w:pPr>
      <w:r w:rsidRPr="0033406B">
        <w:rPr>
          <w:rFonts w:ascii="Times New Roman" w:hAnsi="Times New Roman" w:cs="Times New Roman"/>
          <w:b/>
          <w:lang w:val="en-US"/>
        </w:rPr>
        <w:t xml:space="preserve"> </w:t>
      </w:r>
      <w:r w:rsidR="000A15A8" w:rsidRPr="0033406B">
        <w:rPr>
          <w:rFonts w:ascii="Times New Roman" w:hAnsi="Times New Roman" w:cs="Times New Roman"/>
          <w:b/>
          <w:lang w:val="en-US"/>
        </w:rPr>
        <w:t>S2 Table:</w:t>
      </w:r>
      <w:r w:rsidR="000A15A8">
        <w:rPr>
          <w:rFonts w:ascii="Times New Roman" w:hAnsi="Times New Roman" w:cs="Times New Roman"/>
          <w:lang w:val="en-US"/>
        </w:rPr>
        <w:t xml:space="preserve"> </w:t>
      </w:r>
      <w:r w:rsidR="000A15A8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>S</w:t>
      </w:r>
      <w:r w:rsidR="000A15A8" w:rsidRPr="00694F34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ummary of </w:t>
      </w:r>
      <w:r w:rsidR="000A15A8" w:rsidRPr="00694F34">
        <w:rPr>
          <w:rFonts w:ascii="Times New Roman" w:eastAsia="Times New Roman" w:hAnsi="Times New Roman" w:cs="Times New Roman"/>
          <w:b/>
          <w:i/>
          <w:color w:val="000000"/>
          <w:lang w:val="en-US" w:eastAsia="es-ES"/>
        </w:rPr>
        <w:t>dmrt1</w:t>
      </w:r>
      <w:r w:rsidR="000A15A8" w:rsidRPr="00694F34">
        <w:rPr>
          <w:rFonts w:ascii="Times New Roman" w:eastAsia="Times New Roman" w:hAnsi="Times New Roman" w:cs="Times New Roman"/>
          <w:b/>
          <w:color w:val="000000"/>
          <w:lang w:val="en-US" w:eastAsia="es-ES"/>
        </w:rPr>
        <w:t xml:space="preserve"> cDNA gene clones in  </w:t>
      </w:r>
      <w:r w:rsidR="000A15A8" w:rsidRPr="00694F34">
        <w:rPr>
          <w:rFonts w:ascii="Times New Roman" w:eastAsia="Times New Roman" w:hAnsi="Times New Roman" w:cs="Times New Roman"/>
          <w:b/>
          <w:i/>
          <w:color w:val="000000"/>
          <w:lang w:val="en-US" w:eastAsia="es-ES"/>
        </w:rPr>
        <w:t>Solea sengalensis</w:t>
      </w:r>
      <w:r w:rsidR="000A15A8" w:rsidRPr="00A8331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. </w:t>
      </w:r>
      <w:bookmarkStart w:id="0" w:name="_GoBack"/>
      <w:bookmarkEnd w:id="0"/>
      <w:r w:rsidR="000A15A8" w:rsidRPr="00A8331B">
        <w:rPr>
          <w:rFonts w:ascii="Times New Roman" w:eastAsia="Times New Roman" w:hAnsi="Times New Roman" w:cs="Times New Roman"/>
          <w:color w:val="000000"/>
          <w:lang w:val="en-US" w:eastAsia="es-ES"/>
        </w:rPr>
        <w:t>Clon and sample Ids, animal sex</w:t>
      </w:r>
      <w:r w:rsidR="006A7F97">
        <w:rPr>
          <w:rFonts w:ascii="Times New Roman" w:eastAsia="Times New Roman" w:hAnsi="Times New Roman" w:cs="Times New Roman"/>
          <w:color w:val="FF0000"/>
          <w:lang w:val="en-US" w:eastAsia="es-ES"/>
        </w:rPr>
        <w:t>,</w:t>
      </w:r>
      <w:r w:rsidR="000A15A8" w:rsidRPr="00A8331B">
        <w:rPr>
          <w:rFonts w:ascii="Times New Roman" w:eastAsia="Times New Roman" w:hAnsi="Times New Roman" w:cs="Times New Roman"/>
          <w:color w:val="FF0000"/>
          <w:lang w:val="en-US" w:eastAsia="es-ES"/>
        </w:rPr>
        <w:t xml:space="preserve"> </w:t>
      </w:r>
      <w:r w:rsidR="000A15A8" w:rsidRPr="00A8331B">
        <w:rPr>
          <w:rFonts w:ascii="Times New Roman" w:eastAsia="Times New Roman" w:hAnsi="Times New Roman" w:cs="Times New Roman"/>
          <w:color w:val="000000"/>
          <w:lang w:val="en-US" w:eastAsia="es-ES"/>
        </w:rPr>
        <w:t>sequence length (bp)</w:t>
      </w:r>
      <w:r w:rsidR="00412CD4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, </w:t>
      </w:r>
      <w:r w:rsidR="000A15A8" w:rsidRPr="00A8331B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purpose in the study </w:t>
      </w:r>
      <w:r w:rsidR="00412CD4">
        <w:rPr>
          <w:rFonts w:ascii="Times New Roman" w:eastAsia="Times New Roman" w:hAnsi="Times New Roman" w:cs="Times New Roman"/>
          <w:color w:val="000000"/>
          <w:lang w:val="en-US" w:eastAsia="es-ES"/>
        </w:rPr>
        <w:t>and pattern</w:t>
      </w:r>
      <w:r w:rsidR="0048671A">
        <w:rPr>
          <w:rFonts w:ascii="Times New Roman" w:eastAsia="Times New Roman" w:hAnsi="Times New Roman" w:cs="Times New Roman"/>
          <w:color w:val="000000"/>
          <w:lang w:val="en-US" w:eastAsia="es-ES"/>
        </w:rPr>
        <w:t>s</w:t>
      </w:r>
      <w:r w:rsidR="00412CD4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</w:t>
      </w:r>
      <w:r w:rsidR="000A15A8" w:rsidRPr="00A8331B">
        <w:rPr>
          <w:rFonts w:ascii="Times New Roman" w:eastAsia="Times New Roman" w:hAnsi="Times New Roman" w:cs="Times New Roman"/>
          <w:color w:val="000000"/>
          <w:lang w:val="en-US" w:eastAsia="es-ES"/>
        </w:rPr>
        <w:t>are shown.</w:t>
      </w:r>
      <w:r w:rsidR="000A15A8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</w:t>
      </w:r>
      <w:r w:rsidR="000A15A8">
        <w:rPr>
          <w:rFonts w:ascii="Times New Roman" w:hAnsi="Times New Roman" w:cs="Times New Roman"/>
          <w:lang w:val="en-US"/>
        </w:rPr>
        <w:t>Expression test: primers used t</w:t>
      </w:r>
      <w:r w:rsidR="000A15A8" w:rsidRPr="00D9641E">
        <w:rPr>
          <w:rFonts w:ascii="Times New Roman" w:hAnsi="Times New Roman" w:cs="Times New Roman"/>
          <w:lang w:val="en-US"/>
        </w:rPr>
        <w:t xml:space="preserve">o test </w:t>
      </w:r>
      <w:r w:rsidR="000A15A8" w:rsidRPr="00D9641E">
        <w:rPr>
          <w:rFonts w:ascii="Times New Roman" w:hAnsi="Times New Roman" w:cs="Times New Roman"/>
          <w:i/>
          <w:lang w:val="en-US"/>
        </w:rPr>
        <w:t>dmrt1</w:t>
      </w:r>
      <w:r w:rsidR="000A15A8">
        <w:rPr>
          <w:rFonts w:ascii="Times New Roman" w:hAnsi="Times New Roman" w:cs="Times New Roman"/>
          <w:lang w:val="en-US"/>
        </w:rPr>
        <w:t xml:space="preserve"> expression in RNA extracted from gonads; BAC screen: Primers used to amplify sequences from the BAC containing the </w:t>
      </w:r>
      <w:r w:rsidR="000A15A8" w:rsidRPr="00745AE8">
        <w:rPr>
          <w:rFonts w:ascii="Times New Roman" w:hAnsi="Times New Roman" w:cs="Times New Roman"/>
          <w:i/>
          <w:lang w:val="en-US"/>
        </w:rPr>
        <w:t>dmrt1</w:t>
      </w:r>
      <w:r w:rsidR="000A15A8">
        <w:rPr>
          <w:rFonts w:ascii="Times New Roman" w:hAnsi="Times New Roman" w:cs="Times New Roman"/>
          <w:lang w:val="en-US"/>
        </w:rPr>
        <w:t xml:space="preserve"> gene</w:t>
      </w:r>
    </w:p>
    <w:p w:rsidR="000A15A8" w:rsidRPr="00745AE8" w:rsidRDefault="000A15A8" w:rsidP="000A15A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852"/>
        <w:gridCol w:w="1276"/>
        <w:gridCol w:w="1561"/>
        <w:gridCol w:w="1910"/>
      </w:tblGrid>
      <w:tr w:rsidR="00651DD0" w:rsidRPr="00DC15F8" w:rsidTr="00404D5A">
        <w:trPr>
          <w:trHeight w:val="290"/>
          <w:tblHeader/>
          <w:jc w:val="center"/>
        </w:trPr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C15F8" w:rsidRDefault="00651DD0" w:rsidP="006635E4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DC15F8">
              <w:rPr>
                <w:rFonts w:ascii="Times New Roman" w:eastAsia="Times New Roman" w:hAnsi="Times New Roman" w:cs="Times New Roman"/>
                <w:lang w:val="es-ES" w:eastAsia="es-ES"/>
              </w:rPr>
              <w:t>#clon_ID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C15F8" w:rsidRDefault="00651DD0" w:rsidP="006635E4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DC15F8">
              <w:rPr>
                <w:rFonts w:ascii="Times New Roman" w:eastAsia="Times New Roman" w:hAnsi="Times New Roman" w:cs="Times New Roman"/>
                <w:lang w:val="es-ES" w:eastAsia="es-ES"/>
              </w:rPr>
              <w:t>Sex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C15F8" w:rsidRDefault="00651DD0" w:rsidP="006635E4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DC15F8">
              <w:rPr>
                <w:rFonts w:ascii="Times New Roman" w:eastAsia="Times New Roman" w:hAnsi="Times New Roman" w:cs="Times New Roman"/>
                <w:lang w:val="es-ES" w:eastAsia="es-ES"/>
              </w:rPr>
              <w:t>length (bp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C15F8" w:rsidRDefault="00651DD0" w:rsidP="006635E4">
            <w:pPr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DC15F8">
              <w:rPr>
                <w:rFonts w:ascii="Times New Roman" w:eastAsia="Times New Roman" w:hAnsi="Times New Roman" w:cs="Times New Roman"/>
                <w:lang w:val="es-ES" w:eastAsia="es-ES"/>
              </w:rPr>
              <w:t>Purpose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51DD0" w:rsidRDefault="00651DD0" w:rsidP="00651D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tern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7_H_SSH-W Lote 4 Fwd 11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2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10_H_SSH-W Lote 4 Rev 3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8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1_H_SSH-W Lote 4  Rev 11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3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3_H_SSH-W Lote 4 Rev 11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2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4_M_SSM-W Lote 4 Rev 4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6_H_SSH-W Lote 4 Rev 69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9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2'-3'-0-0-3UTR-partial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8_H_SSH-W Lote 4 Rev 3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8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'partial-0-3UTR-partial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9_H_SSH-W Lote 4 Fwd 11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3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10_M_SSM-2 Fwd  Lote 3 649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4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2'-3'-0-0-3UTR-partial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10_M_SSM-B Fw:    Lote 1_436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3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3_M_SSM-2 Rv  Lote 3 1335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3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3_M_SSM-B Fw:    Lote 1_379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7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2'-3'partial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4_M_SSM-B Fw:    Lote 1_397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9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5_M_-SSM-B Fw:    Lote 1_1211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21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5_M_SSM-2 Fwd  Lote 3 1352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5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6_M_SSM-2 Rv  Lote 3 397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9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6_M_SSM-B Fw:    Lote 1_1375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7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7_M_SSM-2 Rev  Lote 3 509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8_H_SSH-A Fw:    Lote 1_1371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3'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3UTR_c8_M_SSM-2 Rev  Lote 3 1347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4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3-2'-3'partial-4-5-3UTR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5UTR_C10_H_SSH-W Lote 5 Fwd 152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5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0-4-0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lastRenderedPageBreak/>
              <w:t xml:space="preserve">5UTR_C4_H_SSH-W Lote 5 Rev 365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6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0-0-0-0-0-4-5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5UTR_C5_H_SSH-W Lote 5 Fwd 78 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0-0-0-0-0-4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4A21D1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5UTR_C6_H_SSH-W Lote 5 Rev 11</w:t>
            </w:r>
            <w:r w:rsidRPr="00D37C5D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4A21D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</w:t>
            </w:r>
            <w:r w:rsidRPr="00D37C5D">
              <w:rPr>
                <w:rFonts w:ascii="Times New Roman" w:eastAsia="Times New Roman" w:hAnsi="Times New Roman" w:cs="Times New Roman"/>
                <w:lang w:val="es-ES" w:eastAsia="es-ES"/>
              </w:rPr>
              <w:t>3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5UTR_C9_H_SSH-W Lote 5 Fwd 148 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'RAC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NA-NA-0-0-0-4-0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Dmrt_c1_H_SSH-3 Fwd Lote 3 648bp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4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_screen; Expression tes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0-2-3-NA-NA-NA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Dmrt_c1_M_SSM-2 Rv  Lote 3 175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7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_screen; Expression tes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3partial-NA-NA-NA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Dmrt_c4_M_SSM-2 Rv  Lote 3 175bp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75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_screen; Expression tes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3partial-NA-NA-NA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Dmrt_c5_H_SSH-3 Fwd Lote 3 496bp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9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_screen; Expression tes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NA-NA-NA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Dmrt_c5_M_SSM-2 Fwd  Lote 3 496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9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_screen; Expression tes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NA-NA-NA-NA-NA</w:t>
            </w:r>
          </w:p>
        </w:tc>
      </w:tr>
      <w:tr w:rsidR="00651DD0" w:rsidRPr="00745AE8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A8331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</w:pPr>
            <w:r w:rsidRPr="00A8331B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 xml:space="preserve">Dmrt_c8_M_SSM-2 Fwd Lote 3 496bp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9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C_screen; Expression tes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NA-NA-NA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16_163: femalePCR4 20_04-2018_163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0-0-0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16_648: femalePCR4 20_04_2018_648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4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16_969: femalePCR4 20_04_2018_969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6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3_428: femalePCR4 20_04_2018_428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2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0-0-0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3_651: femalePCR4 20_04_2018_651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5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0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A_132: femalePCR4 20_04_2018_132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partial-0-0-0-0-4partial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A_651: femalePCR4 20_04_2018_651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5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0-0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H-A_974: femalePCR4 20_04_2018_974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7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 xml:space="preserve">exons I- IV cDNA </w:t>
            </w: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lastRenderedPageBreak/>
              <w:t>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lastRenderedPageBreak/>
              <w:t>1-2-3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lastRenderedPageBreak/>
              <w:t>SSH-W_969: femalePCR4 20_04_2018_969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6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4_648: malePCR4 20_04_2018_648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4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0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4_651: malePCR4 20_04_2018_651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5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0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B_157: malePCR4 20_04_2018_157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5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partial-0-0-0-0-4partial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B_844: malePCR4 20_04_2018_844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4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partial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B_973: malePCR4 20_04_2018_973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7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W_651: malePCR4 20_04_2018_651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5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0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-W_972: malePCR4 20_04_2018_972 b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7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2-3-2'-3'-4-NA-NA</w:t>
            </w:r>
          </w:p>
        </w:tc>
      </w:tr>
      <w:tr w:rsidR="00651DD0" w:rsidRPr="00D05A0B" w:rsidTr="00404D5A">
        <w:trPr>
          <w:trHeight w:val="290"/>
          <w:jc w:val="center"/>
        </w:trPr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D05A0B" w:rsidRDefault="00651DD0" w:rsidP="006635E4">
            <w:pPr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</w:pPr>
            <w:r w:rsidRPr="00D05A0B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SM_16_163: malePCR4 20_04_2018_163p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1DD0" w:rsidRPr="00745AE8" w:rsidRDefault="00651DD0" w:rsidP="006635E4">
            <w:pPr>
              <w:jc w:val="center"/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</w:pPr>
            <w:r w:rsidRPr="00745AE8">
              <w:rPr>
                <w:rFonts w:ascii="Times New Roman" w:eastAsia="Times New Roman" w:hAnsi="Times New Roman" w:cs="Times New Roman"/>
                <w:color w:val="1A1718"/>
                <w:lang w:val="en-US" w:eastAsia="es-ES"/>
              </w:rPr>
              <w:t>exons I- IV cDNA analysis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DD0" w:rsidRPr="00404D5A" w:rsidRDefault="00651DD0" w:rsidP="00404D5A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04D5A">
              <w:rPr>
                <w:rFonts w:ascii="Calibri" w:hAnsi="Calibri" w:cs="Calibri"/>
                <w:color w:val="000000"/>
                <w:sz w:val="20"/>
                <w:szCs w:val="22"/>
              </w:rPr>
              <w:t>1-0-0-0-0-4-NA-NA</w:t>
            </w:r>
          </w:p>
        </w:tc>
      </w:tr>
    </w:tbl>
    <w:p w:rsidR="000A15A8" w:rsidRPr="00745AE8" w:rsidRDefault="000A15A8" w:rsidP="000A15A8">
      <w:pPr>
        <w:rPr>
          <w:rFonts w:ascii="Times New Roman" w:hAnsi="Times New Roman" w:cs="Times New Roman"/>
          <w:lang w:val="en-US"/>
        </w:rPr>
      </w:pPr>
    </w:p>
    <w:sectPr w:rsidR="000A15A8" w:rsidRPr="00745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5A8"/>
    <w:rsid w:val="000A15A8"/>
    <w:rsid w:val="0033406B"/>
    <w:rsid w:val="00404D5A"/>
    <w:rsid w:val="00412CD4"/>
    <w:rsid w:val="0048671A"/>
    <w:rsid w:val="004A21D1"/>
    <w:rsid w:val="00651DD0"/>
    <w:rsid w:val="006A7F97"/>
    <w:rsid w:val="00D37C5D"/>
    <w:rsid w:val="00DD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5A8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A15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15A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15A8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15A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5A8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5A8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A15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15A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15A8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15A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15A8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7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5</cp:revision>
  <dcterms:created xsi:type="dcterms:W3CDTF">2020-09-10T18:32:00Z</dcterms:created>
  <dcterms:modified xsi:type="dcterms:W3CDTF">2020-09-10T19:50:00Z</dcterms:modified>
</cp:coreProperties>
</file>